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73B" w:rsidRDefault="00A306EF" w:rsidP="008C173B">
      <w:pPr>
        <w:spacing w:line="480" w:lineRule="auto"/>
        <w:jc w:val="left"/>
        <w:rPr>
          <w:rFonts w:ascii="Times New Roman" w:hAnsi="Times New Roman"/>
          <w:szCs w:val="24"/>
        </w:rPr>
      </w:pPr>
      <w:bookmarkStart w:id="0" w:name="_GoBack"/>
      <w:bookmarkEnd w:id="0"/>
      <w:r>
        <w:rPr>
          <w:rFonts w:ascii="Times New Roman" w:hAnsi="Times New Roman"/>
          <w:szCs w:val="24"/>
        </w:rPr>
        <w:t>Supplementary Table 1:</w:t>
      </w:r>
      <w:r w:rsidR="008C173B" w:rsidRPr="00C97790">
        <w:rPr>
          <w:rFonts w:ascii="Times New Roman" w:hAnsi="Times New Roman"/>
          <w:szCs w:val="24"/>
        </w:rPr>
        <w:t xml:space="preserve"> Summary of findings for the included studies</w:t>
      </w:r>
    </w:p>
    <w:tbl>
      <w:tblPr>
        <w:tblW w:w="14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9"/>
        <w:gridCol w:w="1302"/>
        <w:gridCol w:w="531"/>
        <w:gridCol w:w="706"/>
        <w:gridCol w:w="555"/>
        <w:gridCol w:w="651"/>
        <w:gridCol w:w="960"/>
        <w:gridCol w:w="772"/>
        <w:gridCol w:w="641"/>
        <w:gridCol w:w="596"/>
        <w:gridCol w:w="668"/>
        <w:gridCol w:w="596"/>
        <w:gridCol w:w="442"/>
        <w:gridCol w:w="596"/>
        <w:gridCol w:w="1165"/>
        <w:gridCol w:w="666"/>
        <w:gridCol w:w="683"/>
        <w:gridCol w:w="676"/>
        <w:gridCol w:w="676"/>
        <w:gridCol w:w="629"/>
      </w:tblGrid>
      <w:tr w:rsidR="008C173B" w:rsidRPr="000570F4" w:rsidTr="00927C6A">
        <w:trPr>
          <w:trHeight w:val="423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Stud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Comparato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Median 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Sex, male/femal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S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keletal-related event 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(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SRE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)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 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SRE H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Time to the first SRE (mo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nths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Skeletal morbidity rate (events/year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OS (mo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nths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OS H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T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ime-to-progression 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(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TTP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)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 (mo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nths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TTP H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Serious 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adverse events (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AEs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)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Serious AE 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risk rati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Serious AE typ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Brief Pain Inventory 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(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BPI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)</w:t>
            </w: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 sever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BPI interferenc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Functional Assessment of Cancer Therapy–Bone Pai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Functional Assessment of Cancer Therapy–Gener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Euro QOL 5 Dimension</w:t>
            </w:r>
          </w:p>
        </w:tc>
      </w:tr>
      <w:tr w:rsidR="008C173B" w:rsidRPr="000570F4" w:rsidTr="00927C6A">
        <w:trPr>
          <w:trHeight w:val="841"/>
        </w:trPr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kern w:val="24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BroomRJ et al. 2015</w:t>
            </w:r>
          </w:p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103F8D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[15]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righ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Zoledronic acid + everolimus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69.2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0/5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60/y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ear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0.32 (95%CI: 0.14-0.76)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9.6 (95%CI 4.3–15.5)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3.6 (95%CI 9.6–22.2)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80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 (95%CI 0.24–4.18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Osteonecrosis: 0/15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1.10 (95%CI -2.22–0.02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1.25 (95%CI -2.53–0.03)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3.61 (95%CI -8.10–15.32)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</w:tr>
      <w:tr w:rsidR="008C173B" w:rsidRPr="000570F4" w:rsidTr="00927C6A">
        <w:trPr>
          <w:trHeight w:val="42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righ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Everolim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7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4/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93/y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e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5.2 (95%CI 1.6–8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0.7 (95%CI 3.5–14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Osteonecrosis: 0/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</w:tr>
      <w:tr w:rsidR="008C173B" w:rsidRPr="000570F4" w:rsidTr="00927C6A">
        <w:trPr>
          <w:trHeight w:val="21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</w:tr>
      <w:tr w:rsidR="008C173B" w:rsidRPr="000570F4" w:rsidTr="00927C6A">
        <w:trPr>
          <w:trHeight w:val="84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kern w:val="24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Henry D et al.  2014</w:t>
            </w:r>
          </w:p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103F8D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[1</w:t>
            </w:r>
            <w:r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6</w:t>
            </w:r>
            <w:r w:rsidRPr="00103F8D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righ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Denosuma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57/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35.6/y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e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0.70 (95%CI 0.43-1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23.4 (95%CI 17.6–NR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.44 (95%CI 0.84–2.5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7.5 (95%CI 4.9–10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.26 (95%CI 0.85–1.8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0.86 (95%CI 0.68–1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Osteonecrosis: 0/70 Hypocalcemia  : 1/70 </w:t>
            </w:r>
          </w:p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Renal dysfunction: 2/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0.29 (95%CI -0.58–-0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0.12 (95%CI -0.48–0.2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.48 (95%CI 0.27–2.6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0.016 (95%CI -0.027–0.058)</w:t>
            </w:r>
          </w:p>
        </w:tc>
      </w:tr>
      <w:tr w:rsidR="008C173B" w:rsidRPr="000570F4" w:rsidTr="00927C6A">
        <w:trPr>
          <w:trHeight w:val="631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righ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Zoledronic aci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59/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53.3/y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e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1.6 (95%CI 6.2–23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NR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1.2 (95%CI 6.9–14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Osteonecrosis: 3/85 Hypocarcemia: 1/85 </w:t>
            </w:r>
          </w:p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Renal dysfunction: 0/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</w:tr>
      <w:tr w:rsidR="008C173B" w:rsidRPr="000570F4" w:rsidTr="00927C6A">
        <w:trPr>
          <w:trHeight w:val="217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auto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</w:p>
        </w:tc>
      </w:tr>
      <w:tr w:rsidR="008C173B" w:rsidRPr="000570F4" w:rsidTr="00927C6A">
        <w:trPr>
          <w:trHeight w:val="42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kern w:val="24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Lipton A et al.  2003</w:t>
            </w:r>
          </w:p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103F8D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[</w:t>
            </w:r>
            <w:r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6</w:t>
            </w:r>
            <w:r w:rsidRPr="00103F8D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righ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Zoledronic aci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8/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37/9 mo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nt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0.32 (95%CI 0.16-0.6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N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Osteonecrosis: 0/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40" w:lineRule="auto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</w:tr>
      <w:tr w:rsidR="008C173B" w:rsidRPr="000570F4" w:rsidTr="00927C6A">
        <w:trPr>
          <w:trHeight w:val="217"/>
        </w:trPr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righ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Placeb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17/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74/9 mo</w:t>
            </w:r>
            <w:r w:rsidRPr="000570F4">
              <w:rPr>
                <w:rFonts w:ascii="Times New Roman" w:eastAsia="MS PGothic" w:hAnsi="Times New Roman" w:hint="eastAsia"/>
                <w:kern w:val="24"/>
                <w:sz w:val="14"/>
                <w:szCs w:val="14"/>
              </w:rPr>
              <w:t>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3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7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center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>Osteonecrosis: 0/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C173B" w:rsidRPr="000570F4" w:rsidRDefault="008C173B" w:rsidP="00927C6A">
            <w:pPr>
              <w:widowControl/>
              <w:autoSpaceDE/>
              <w:autoSpaceDN/>
              <w:adjustRightInd/>
              <w:spacing w:line="217" w:lineRule="atLeast"/>
              <w:jc w:val="left"/>
              <w:textAlignment w:val="center"/>
              <w:rPr>
                <w:rFonts w:ascii="Times New Roman" w:eastAsia="MS PGothic" w:hAnsi="Times New Roman"/>
                <w:color w:val="auto"/>
                <w:sz w:val="14"/>
                <w:szCs w:val="14"/>
              </w:rPr>
            </w:pPr>
            <w:r w:rsidRPr="000570F4">
              <w:rPr>
                <w:rFonts w:ascii="Times New Roman" w:eastAsia="MS PGothic" w:hAnsi="Times New Roman"/>
                <w:kern w:val="24"/>
                <w:sz w:val="14"/>
                <w:szCs w:val="14"/>
              </w:rPr>
              <w:t xml:space="preserve">　</w:t>
            </w:r>
          </w:p>
        </w:tc>
      </w:tr>
    </w:tbl>
    <w:p w:rsidR="008C173B" w:rsidRPr="00C97790" w:rsidRDefault="008C173B" w:rsidP="008C173B">
      <w:pPr>
        <w:spacing w:line="480" w:lineRule="auto"/>
        <w:jc w:val="left"/>
        <w:rPr>
          <w:rFonts w:ascii="Times New Roman" w:hAnsi="Times New Roman"/>
          <w:szCs w:val="24"/>
        </w:rPr>
      </w:pPr>
    </w:p>
    <w:sectPr w:rsidR="008C173B" w:rsidRPr="00C97790" w:rsidSect="00C97790">
      <w:pgSz w:w="16820" w:h="11880" w:orient="landscape"/>
      <w:pgMar w:top="1701" w:right="1985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73B"/>
    <w:rsid w:val="00267E59"/>
    <w:rsid w:val="008C173B"/>
    <w:rsid w:val="009D6DC2"/>
    <w:rsid w:val="00A306EF"/>
    <w:rsid w:val="00BF249E"/>
    <w:rsid w:val="00C62C59"/>
    <w:rsid w:val="00F4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3B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New York" w:eastAsia="平成明朝" w:hAnsi="New York" w:cs="Times New Roman"/>
      <w:color w:val="000000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3B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New York" w:eastAsia="平成明朝" w:hAnsi="New York" w:cs="Times New Roman"/>
      <w:color w:val="000000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Velmurugan</cp:lastModifiedBy>
  <cp:revision>4</cp:revision>
  <dcterms:created xsi:type="dcterms:W3CDTF">2017-08-08T06:51:00Z</dcterms:created>
  <dcterms:modified xsi:type="dcterms:W3CDTF">2017-08-18T14:24:00Z</dcterms:modified>
</cp:coreProperties>
</file>